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D176F" w14:textId="16733B75" w:rsidR="001E5EA1" w:rsidRDefault="00167304" w:rsidP="001E5E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1E5EA1">
        <w:rPr>
          <w:rFonts w:ascii="Times New Roman" w:hAnsi="Times New Roman" w:cs="Times New Roman"/>
          <w:b/>
        </w:rPr>
        <w:t>. Contingency table for parental occupations</w:t>
      </w:r>
      <w:r w:rsidR="0031287D">
        <w:rPr>
          <w:rFonts w:ascii="Times New Roman" w:hAnsi="Times New Roman" w:cs="Times New Roman"/>
          <w:b/>
        </w:rPr>
        <w:t xml:space="preserve"> of legitimate children</w:t>
      </w:r>
    </w:p>
    <w:p w14:paraId="1812AA80" w14:textId="77777777" w:rsidR="008101EA" w:rsidRDefault="008101EA" w:rsidP="00F75414">
      <w:pPr>
        <w:rPr>
          <w:rFonts w:ascii="Times New Roman" w:hAnsi="Times New Roman" w:cs="Times New Roman"/>
          <w:b/>
        </w:rPr>
      </w:pPr>
    </w:p>
    <w:tbl>
      <w:tblPr>
        <w:tblStyle w:val="Grille"/>
        <w:tblW w:w="11013" w:type="dxa"/>
        <w:jc w:val="center"/>
        <w:tblLook w:val="04A0" w:firstRow="1" w:lastRow="0" w:firstColumn="1" w:lastColumn="0" w:noHBand="0" w:noVBand="1"/>
      </w:tblPr>
      <w:tblGrid>
        <w:gridCol w:w="1860"/>
        <w:gridCol w:w="1524"/>
        <w:gridCol w:w="1418"/>
        <w:gridCol w:w="1399"/>
        <w:gridCol w:w="1569"/>
        <w:gridCol w:w="1711"/>
        <w:gridCol w:w="1532"/>
      </w:tblGrid>
      <w:tr w:rsidR="000156F8" w14:paraId="0D9872DB" w14:textId="77777777" w:rsidTr="00930E10">
        <w:trPr>
          <w:trHeight w:val="448"/>
          <w:jc w:val="center"/>
        </w:trPr>
        <w:tc>
          <w:tcPr>
            <w:tcW w:w="1860" w:type="dxa"/>
          </w:tcPr>
          <w:p w14:paraId="107A89FC" w14:textId="77777777" w:rsidR="000156F8" w:rsidRPr="005F6EC3" w:rsidRDefault="000156F8" w:rsidP="00F7541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6EC3">
              <w:rPr>
                <w:rFonts w:ascii="Times New Roman" w:hAnsi="Times New Roman" w:cs="Times New Roman"/>
                <w:b/>
                <w:sz w:val="22"/>
              </w:rPr>
              <w:t xml:space="preserve">    </w:t>
            </w:r>
          </w:p>
          <w:p w14:paraId="5EDC3FFB" w14:textId="33F599CF" w:rsidR="00CC7A8E" w:rsidRPr="005F6EC3" w:rsidRDefault="000156F8" w:rsidP="00F7541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6EC3">
              <w:rPr>
                <w:rFonts w:ascii="Times New Roman" w:hAnsi="Times New Roman" w:cs="Times New Roman"/>
                <w:b/>
                <w:sz w:val="22"/>
              </w:rPr>
              <w:t xml:space="preserve">              Father</w:t>
            </w:r>
          </w:p>
          <w:p w14:paraId="3F980FB0" w14:textId="77777777" w:rsidR="000156F8" w:rsidRPr="005F6EC3" w:rsidRDefault="000156F8" w:rsidP="00F75414">
            <w:pPr>
              <w:rPr>
                <w:rFonts w:ascii="Times New Roman" w:hAnsi="Times New Roman" w:cs="Times New Roman"/>
                <w:b/>
                <w:sz w:val="22"/>
              </w:rPr>
            </w:pPr>
          </w:p>
          <w:p w14:paraId="7BC92DA9" w14:textId="77777777" w:rsidR="000156F8" w:rsidRPr="005F6EC3" w:rsidRDefault="000156F8" w:rsidP="000156F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6EC3">
              <w:rPr>
                <w:rFonts w:ascii="Times New Roman" w:hAnsi="Times New Roman" w:cs="Times New Roman"/>
                <w:b/>
                <w:sz w:val="22"/>
              </w:rPr>
              <w:t xml:space="preserve">   Mother</w:t>
            </w:r>
          </w:p>
          <w:p w14:paraId="5FDF86EC" w14:textId="553E455E" w:rsidR="0089075C" w:rsidRPr="005F6EC3" w:rsidRDefault="0089075C" w:rsidP="000156F8">
            <w:pPr>
              <w:rPr>
                <w:rFonts w:ascii="Times New Roman" w:hAnsi="Times New Roman" w:cs="Times New Roman"/>
                <w:b/>
                <w:sz w:val="22"/>
                <w:szCs w:val="16"/>
              </w:rPr>
            </w:pPr>
          </w:p>
        </w:tc>
        <w:tc>
          <w:tcPr>
            <w:tcW w:w="1524" w:type="dxa"/>
          </w:tcPr>
          <w:p w14:paraId="18F45D84" w14:textId="77777777" w:rsidR="000156F8" w:rsidRPr="005F6EC3" w:rsidRDefault="000156F8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D47F7A2" w14:textId="21375A0C" w:rsidR="00CC7A8E" w:rsidRPr="005F6EC3" w:rsidRDefault="007977BB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Worker</w:t>
            </w:r>
          </w:p>
        </w:tc>
        <w:tc>
          <w:tcPr>
            <w:tcW w:w="1418" w:type="dxa"/>
          </w:tcPr>
          <w:p w14:paraId="71B46039" w14:textId="77777777" w:rsidR="000156F8" w:rsidRPr="005F6EC3" w:rsidRDefault="000156F8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CF3CAE7" w14:textId="63865101" w:rsidR="00CC7A8E" w:rsidRPr="005F6EC3" w:rsidRDefault="007977BB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Craftsman</w:t>
            </w:r>
          </w:p>
        </w:tc>
        <w:tc>
          <w:tcPr>
            <w:tcW w:w="1399" w:type="dxa"/>
          </w:tcPr>
          <w:p w14:paraId="2FDC71A7" w14:textId="77777777" w:rsidR="000156F8" w:rsidRPr="005F6EC3" w:rsidRDefault="000156F8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FBC03F1" w14:textId="5A0E11E9" w:rsidR="00CC7A8E" w:rsidRPr="005F6EC3" w:rsidRDefault="007977BB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Employee</w:t>
            </w:r>
          </w:p>
        </w:tc>
        <w:tc>
          <w:tcPr>
            <w:tcW w:w="1569" w:type="dxa"/>
          </w:tcPr>
          <w:p w14:paraId="3700F2C1" w14:textId="77777777" w:rsidR="000156F8" w:rsidRPr="005F6EC3" w:rsidRDefault="000156F8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AF0107D" w14:textId="161FB922" w:rsidR="00CC7A8E" w:rsidRPr="005F6EC3" w:rsidRDefault="007977BB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Shopkeeper</w:t>
            </w:r>
          </w:p>
        </w:tc>
        <w:tc>
          <w:tcPr>
            <w:tcW w:w="1711" w:type="dxa"/>
          </w:tcPr>
          <w:p w14:paraId="3A6D9CD9" w14:textId="77777777" w:rsidR="000156F8" w:rsidRPr="005F6EC3" w:rsidRDefault="000156F8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6B56060" w14:textId="1C12BE6A" w:rsidR="00CC7A8E" w:rsidRPr="005F6EC3" w:rsidRDefault="007977BB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Middle Class</w:t>
            </w:r>
          </w:p>
        </w:tc>
        <w:tc>
          <w:tcPr>
            <w:tcW w:w="1532" w:type="dxa"/>
          </w:tcPr>
          <w:p w14:paraId="1A26F64B" w14:textId="77777777" w:rsidR="000156F8" w:rsidRPr="005F6EC3" w:rsidRDefault="000156F8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73F4254" w14:textId="32DE7A9E" w:rsidR="00CC7A8E" w:rsidRPr="005F6EC3" w:rsidRDefault="007977BB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Upper Class</w:t>
            </w:r>
          </w:p>
        </w:tc>
      </w:tr>
      <w:tr w:rsidR="000156F8" w14:paraId="487B6CFD" w14:textId="77777777" w:rsidTr="00930E10">
        <w:trPr>
          <w:trHeight w:val="448"/>
          <w:jc w:val="center"/>
        </w:trPr>
        <w:tc>
          <w:tcPr>
            <w:tcW w:w="1860" w:type="dxa"/>
            <w:vAlign w:val="center"/>
          </w:tcPr>
          <w:p w14:paraId="2C7B049D" w14:textId="0C9C255E" w:rsidR="00CC7A8E" w:rsidRPr="005F6EC3" w:rsidRDefault="009820CE" w:rsidP="00F75414">
            <w:pPr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CC7A8E" w:rsidRPr="005F6EC3">
              <w:rPr>
                <w:rFonts w:ascii="Times New Roman" w:hAnsi="Times New Roman" w:cs="Times New Roman"/>
                <w:sz w:val="22"/>
              </w:rPr>
              <w:t>Worker</w:t>
            </w:r>
          </w:p>
        </w:tc>
        <w:tc>
          <w:tcPr>
            <w:tcW w:w="1524" w:type="dxa"/>
            <w:vAlign w:val="center"/>
          </w:tcPr>
          <w:p w14:paraId="066CD8B3" w14:textId="31D004C0" w:rsidR="00CC7A8E" w:rsidRPr="005F6EC3" w:rsidRDefault="0042346B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99</w:t>
            </w:r>
            <w:r w:rsidR="0034313F" w:rsidRPr="005F6EC3">
              <w:rPr>
                <w:rFonts w:ascii="Times New Roman" w:hAnsi="Times New Roman" w:cs="Times New Roman"/>
                <w:sz w:val="22"/>
              </w:rPr>
              <w:t xml:space="preserve"> (20</w:t>
            </w:r>
            <w:bookmarkStart w:id="0" w:name="_GoBack"/>
            <w:bookmarkEnd w:id="0"/>
            <w:r w:rsidR="0034313F" w:rsidRPr="005F6EC3">
              <w:rPr>
                <w:rFonts w:ascii="Times New Roman" w:hAnsi="Times New Roman" w:cs="Times New Roman"/>
                <w:sz w:val="22"/>
              </w:rPr>
              <w:t>.2%</w:t>
            </w:r>
            <w:r w:rsidR="003472C9" w:rsidRPr="00455C58">
              <w:rPr>
                <w:rFonts w:ascii="Times New Roman" w:hAnsi="Times New Roman" w:cs="Times New Roman"/>
                <w:sz w:val="22"/>
                <w:szCs w:val="22"/>
              </w:rPr>
              <w:t xml:space="preserve"> ¶</w:t>
            </w:r>
            <w:r w:rsidR="0034313F" w:rsidRPr="005F6EC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18C20074" w14:textId="710F94E2" w:rsidR="00CC7A8E" w:rsidRPr="005F6EC3" w:rsidRDefault="00C93BB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84</w:t>
            </w:r>
            <w:r w:rsidR="005F6EC3" w:rsidRPr="005F6EC3">
              <w:rPr>
                <w:rFonts w:ascii="Times New Roman" w:hAnsi="Times New Roman" w:cs="Times New Roman"/>
                <w:sz w:val="22"/>
              </w:rPr>
              <w:t xml:space="preserve"> (14.3%)</w:t>
            </w:r>
          </w:p>
        </w:tc>
        <w:tc>
          <w:tcPr>
            <w:tcW w:w="1399" w:type="dxa"/>
            <w:vAlign w:val="center"/>
          </w:tcPr>
          <w:p w14:paraId="6598292C" w14:textId="139F185F" w:rsidR="00CC7A8E" w:rsidRPr="005F6EC3" w:rsidRDefault="0079319D" w:rsidP="002A32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5</w:t>
            </w:r>
            <w:r w:rsidR="007B0541" w:rsidRPr="005F6EC3">
              <w:rPr>
                <w:rFonts w:ascii="Times New Roman" w:hAnsi="Times New Roman" w:cs="Times New Roman"/>
                <w:sz w:val="22"/>
              </w:rPr>
              <w:t>4</w:t>
            </w:r>
            <w:r w:rsidR="002A321F">
              <w:rPr>
                <w:rFonts w:ascii="Times New Roman" w:hAnsi="Times New Roman" w:cs="Times New Roman"/>
                <w:sz w:val="22"/>
              </w:rPr>
              <w:t xml:space="preserve"> (5.5%)</w:t>
            </w:r>
          </w:p>
        </w:tc>
        <w:tc>
          <w:tcPr>
            <w:tcW w:w="1569" w:type="dxa"/>
            <w:vAlign w:val="center"/>
          </w:tcPr>
          <w:p w14:paraId="19705E52" w14:textId="55651816" w:rsidR="00CC7A8E" w:rsidRPr="005F6EC3" w:rsidRDefault="007B0541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6</w:t>
            </w:r>
            <w:r w:rsidR="00BE003A">
              <w:rPr>
                <w:rFonts w:ascii="Times New Roman" w:hAnsi="Times New Roman" w:cs="Times New Roman"/>
                <w:sz w:val="22"/>
              </w:rPr>
              <w:t xml:space="preserve"> (5.1%)</w:t>
            </w:r>
          </w:p>
        </w:tc>
        <w:tc>
          <w:tcPr>
            <w:tcW w:w="1711" w:type="dxa"/>
            <w:vAlign w:val="center"/>
          </w:tcPr>
          <w:p w14:paraId="06DF2165" w14:textId="122BDE10" w:rsidR="00CC7A8E" w:rsidRPr="005F6EC3" w:rsidRDefault="007B0541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8</w:t>
            </w:r>
            <w:r w:rsidR="00444CF2">
              <w:rPr>
                <w:rFonts w:ascii="Times New Roman" w:hAnsi="Times New Roman" w:cs="Times New Roman"/>
                <w:sz w:val="22"/>
              </w:rPr>
              <w:t xml:space="preserve"> (4.1%)</w:t>
            </w:r>
          </w:p>
        </w:tc>
        <w:tc>
          <w:tcPr>
            <w:tcW w:w="1532" w:type="dxa"/>
            <w:vAlign w:val="center"/>
          </w:tcPr>
          <w:p w14:paraId="3910DC9C" w14:textId="5225CA52" w:rsidR="00CC7A8E" w:rsidRPr="005F6EC3" w:rsidRDefault="007B0541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</w:t>
            </w:r>
            <w:r w:rsidR="005B4256">
              <w:rPr>
                <w:rFonts w:ascii="Times New Roman" w:hAnsi="Times New Roman" w:cs="Times New Roman"/>
                <w:sz w:val="22"/>
              </w:rPr>
              <w:t xml:space="preserve"> (0.3%)</w:t>
            </w:r>
          </w:p>
        </w:tc>
      </w:tr>
      <w:tr w:rsidR="000156F8" w14:paraId="6982E367" w14:textId="77777777" w:rsidTr="00930E10">
        <w:trPr>
          <w:trHeight w:val="448"/>
          <w:jc w:val="center"/>
        </w:trPr>
        <w:tc>
          <w:tcPr>
            <w:tcW w:w="1860" w:type="dxa"/>
            <w:vAlign w:val="center"/>
          </w:tcPr>
          <w:p w14:paraId="4211024C" w14:textId="72CDEEA8" w:rsidR="00CC7A8E" w:rsidRPr="005F6EC3" w:rsidRDefault="009820CE" w:rsidP="00F75414">
            <w:pPr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CC13D7" w:rsidRPr="005F6EC3">
              <w:rPr>
                <w:rFonts w:ascii="Times New Roman" w:hAnsi="Times New Roman" w:cs="Times New Roman"/>
                <w:sz w:val="22"/>
              </w:rPr>
              <w:t>Servant</w:t>
            </w:r>
          </w:p>
        </w:tc>
        <w:tc>
          <w:tcPr>
            <w:tcW w:w="1524" w:type="dxa"/>
            <w:vAlign w:val="center"/>
          </w:tcPr>
          <w:p w14:paraId="2191F607" w14:textId="5DC54918" w:rsidR="00CC7A8E" w:rsidRPr="005F6EC3" w:rsidRDefault="00B67B49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76</w:t>
            </w:r>
            <w:r w:rsidR="0034313F" w:rsidRPr="005F6EC3">
              <w:rPr>
                <w:rFonts w:ascii="Times New Roman" w:hAnsi="Times New Roman" w:cs="Times New Roman"/>
                <w:sz w:val="22"/>
              </w:rPr>
              <w:t xml:space="preserve"> (7.7%)</w:t>
            </w:r>
          </w:p>
        </w:tc>
        <w:tc>
          <w:tcPr>
            <w:tcW w:w="1418" w:type="dxa"/>
            <w:vAlign w:val="center"/>
          </w:tcPr>
          <w:p w14:paraId="77982AE7" w14:textId="1E847F43" w:rsidR="00CC7A8E" w:rsidRPr="005F6EC3" w:rsidRDefault="00C93BB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26</w:t>
            </w:r>
            <w:r w:rsidR="005F6EC3">
              <w:rPr>
                <w:rFonts w:ascii="Times New Roman" w:hAnsi="Times New Roman" w:cs="Times New Roman"/>
                <w:sz w:val="22"/>
              </w:rPr>
              <w:t xml:space="preserve"> (4.4%)</w:t>
            </w:r>
          </w:p>
        </w:tc>
        <w:tc>
          <w:tcPr>
            <w:tcW w:w="1399" w:type="dxa"/>
            <w:vAlign w:val="center"/>
          </w:tcPr>
          <w:p w14:paraId="23B2E13F" w14:textId="26A8FBC9" w:rsidR="00CC7A8E" w:rsidRPr="005F6EC3" w:rsidRDefault="0079319D" w:rsidP="002A32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19</w:t>
            </w:r>
            <w:r w:rsidR="002A321F">
              <w:rPr>
                <w:rFonts w:ascii="Times New Roman" w:hAnsi="Times New Roman" w:cs="Times New Roman"/>
                <w:sz w:val="22"/>
              </w:rPr>
              <w:t xml:space="preserve"> (12.2%)</w:t>
            </w:r>
          </w:p>
        </w:tc>
        <w:tc>
          <w:tcPr>
            <w:tcW w:w="1569" w:type="dxa"/>
            <w:vAlign w:val="center"/>
          </w:tcPr>
          <w:p w14:paraId="2077F525" w14:textId="34FBB231" w:rsidR="00CC7A8E" w:rsidRPr="005F6EC3" w:rsidRDefault="005C66EE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4</w:t>
            </w:r>
            <w:r w:rsidR="0013600A">
              <w:rPr>
                <w:rFonts w:ascii="Times New Roman" w:hAnsi="Times New Roman" w:cs="Times New Roman"/>
                <w:sz w:val="22"/>
              </w:rPr>
              <w:t xml:space="preserve"> (4.5%)</w:t>
            </w:r>
          </w:p>
        </w:tc>
        <w:tc>
          <w:tcPr>
            <w:tcW w:w="1711" w:type="dxa"/>
            <w:vAlign w:val="center"/>
          </w:tcPr>
          <w:p w14:paraId="35045C51" w14:textId="37F2D41E" w:rsidR="00CC7A8E" w:rsidRPr="005F6EC3" w:rsidRDefault="005C66EE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4</w:t>
            </w:r>
            <w:r w:rsidR="00444CF2">
              <w:rPr>
                <w:rFonts w:ascii="Times New Roman" w:hAnsi="Times New Roman" w:cs="Times New Roman"/>
                <w:sz w:val="22"/>
              </w:rPr>
              <w:t xml:space="preserve"> (2.0%)</w:t>
            </w:r>
          </w:p>
        </w:tc>
        <w:tc>
          <w:tcPr>
            <w:tcW w:w="1532" w:type="dxa"/>
            <w:vAlign w:val="center"/>
          </w:tcPr>
          <w:p w14:paraId="03565B08" w14:textId="0CCDDA0E" w:rsidR="00CC7A8E" w:rsidRPr="005F6EC3" w:rsidRDefault="005C66EE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0156F8" w14:paraId="19A07F20" w14:textId="77777777" w:rsidTr="00930E10">
        <w:trPr>
          <w:trHeight w:val="425"/>
          <w:jc w:val="center"/>
        </w:trPr>
        <w:tc>
          <w:tcPr>
            <w:tcW w:w="1860" w:type="dxa"/>
            <w:vAlign w:val="center"/>
          </w:tcPr>
          <w:p w14:paraId="5D5AC31A" w14:textId="2F75238E" w:rsidR="00CC7A8E" w:rsidRPr="005F6EC3" w:rsidRDefault="009820CE" w:rsidP="00F75414">
            <w:pPr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CC13D7" w:rsidRPr="005F6EC3">
              <w:rPr>
                <w:rFonts w:ascii="Times New Roman" w:hAnsi="Times New Roman" w:cs="Times New Roman"/>
                <w:sz w:val="22"/>
              </w:rPr>
              <w:t>Craftswoman</w:t>
            </w:r>
          </w:p>
        </w:tc>
        <w:tc>
          <w:tcPr>
            <w:tcW w:w="1524" w:type="dxa"/>
            <w:vAlign w:val="center"/>
          </w:tcPr>
          <w:p w14:paraId="7DFBB0BB" w14:textId="7492086A" w:rsidR="00CC7A8E" w:rsidRPr="005F6EC3" w:rsidRDefault="00B67B49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59</w:t>
            </w:r>
            <w:r w:rsidR="0034313F" w:rsidRPr="005F6EC3">
              <w:rPr>
                <w:rFonts w:ascii="Times New Roman" w:hAnsi="Times New Roman" w:cs="Times New Roman"/>
                <w:sz w:val="22"/>
              </w:rPr>
              <w:t xml:space="preserve"> (16.2%)</w:t>
            </w:r>
          </w:p>
        </w:tc>
        <w:tc>
          <w:tcPr>
            <w:tcW w:w="1418" w:type="dxa"/>
            <w:vAlign w:val="center"/>
          </w:tcPr>
          <w:p w14:paraId="3BB7F28A" w14:textId="2C7A3221" w:rsidR="00CC7A8E" w:rsidRPr="005F6EC3" w:rsidRDefault="00C93BB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48</w:t>
            </w:r>
            <w:r w:rsidR="00930E10">
              <w:rPr>
                <w:rFonts w:ascii="Times New Roman" w:hAnsi="Times New Roman" w:cs="Times New Roman"/>
                <w:sz w:val="22"/>
              </w:rPr>
              <w:t xml:space="preserve"> (25.2%)</w:t>
            </w:r>
          </w:p>
        </w:tc>
        <w:tc>
          <w:tcPr>
            <w:tcW w:w="1399" w:type="dxa"/>
            <w:vAlign w:val="center"/>
          </w:tcPr>
          <w:p w14:paraId="1AE074AC" w14:textId="01B073C4" w:rsidR="00CC7A8E" w:rsidRPr="005F6EC3" w:rsidRDefault="0079319D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57</w:t>
            </w:r>
            <w:r w:rsidR="0081740A">
              <w:rPr>
                <w:rFonts w:ascii="Times New Roman" w:hAnsi="Times New Roman" w:cs="Times New Roman"/>
                <w:sz w:val="22"/>
              </w:rPr>
              <w:t xml:space="preserve"> (16.1%)</w:t>
            </w:r>
          </w:p>
        </w:tc>
        <w:tc>
          <w:tcPr>
            <w:tcW w:w="1569" w:type="dxa"/>
            <w:vAlign w:val="center"/>
          </w:tcPr>
          <w:p w14:paraId="2FE8AA79" w14:textId="6A0D45D7" w:rsidR="00CC7A8E" w:rsidRPr="005F6EC3" w:rsidRDefault="00585FD9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30</w:t>
            </w:r>
            <w:r w:rsidR="00C92A53">
              <w:rPr>
                <w:rFonts w:ascii="Times New Roman" w:hAnsi="Times New Roman" w:cs="Times New Roman"/>
                <w:sz w:val="22"/>
              </w:rPr>
              <w:t xml:space="preserve"> (9.6%)</w:t>
            </w:r>
          </w:p>
        </w:tc>
        <w:tc>
          <w:tcPr>
            <w:tcW w:w="1711" w:type="dxa"/>
            <w:vAlign w:val="center"/>
          </w:tcPr>
          <w:p w14:paraId="0BE0C272" w14:textId="49307665" w:rsidR="00CC7A8E" w:rsidRPr="005F6EC3" w:rsidRDefault="00585FD9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30</w:t>
            </w:r>
            <w:r w:rsidR="00392965">
              <w:rPr>
                <w:rFonts w:ascii="Times New Roman" w:hAnsi="Times New Roman" w:cs="Times New Roman"/>
                <w:sz w:val="22"/>
              </w:rPr>
              <w:t xml:space="preserve"> (15.2%)</w:t>
            </w:r>
          </w:p>
        </w:tc>
        <w:tc>
          <w:tcPr>
            <w:tcW w:w="1532" w:type="dxa"/>
            <w:vAlign w:val="center"/>
          </w:tcPr>
          <w:p w14:paraId="489044C3" w14:textId="590763B9" w:rsidR="00CC7A8E" w:rsidRPr="005F6EC3" w:rsidRDefault="00585FD9" w:rsidP="005B42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2</w:t>
            </w:r>
            <w:r w:rsidR="005B4256">
              <w:rPr>
                <w:rFonts w:ascii="Times New Roman" w:hAnsi="Times New Roman" w:cs="Times New Roman"/>
                <w:sz w:val="22"/>
              </w:rPr>
              <w:t xml:space="preserve"> (0.6%)</w:t>
            </w:r>
          </w:p>
        </w:tc>
      </w:tr>
      <w:tr w:rsidR="000156F8" w14:paraId="7F84E617" w14:textId="77777777" w:rsidTr="00930E10">
        <w:trPr>
          <w:trHeight w:val="425"/>
          <w:jc w:val="center"/>
        </w:trPr>
        <w:tc>
          <w:tcPr>
            <w:tcW w:w="1860" w:type="dxa"/>
            <w:vAlign w:val="center"/>
          </w:tcPr>
          <w:p w14:paraId="3D39AF24" w14:textId="3BE1C804" w:rsidR="00CC7A8E" w:rsidRPr="005F6EC3" w:rsidRDefault="009820CE" w:rsidP="00F75414">
            <w:pPr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CC13D7" w:rsidRPr="005F6EC3">
              <w:rPr>
                <w:rFonts w:ascii="Times New Roman" w:hAnsi="Times New Roman" w:cs="Times New Roman"/>
                <w:sz w:val="22"/>
              </w:rPr>
              <w:t>Employee</w:t>
            </w:r>
          </w:p>
        </w:tc>
        <w:tc>
          <w:tcPr>
            <w:tcW w:w="1524" w:type="dxa"/>
            <w:vAlign w:val="center"/>
          </w:tcPr>
          <w:p w14:paraId="6900BA9D" w14:textId="31AA468B" w:rsidR="00CC7A8E" w:rsidRPr="005F6EC3" w:rsidRDefault="00B67B49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45</w:t>
            </w:r>
            <w:r w:rsidR="0060691C" w:rsidRPr="005F6EC3">
              <w:rPr>
                <w:rFonts w:ascii="Times New Roman" w:hAnsi="Times New Roman" w:cs="Times New Roman"/>
                <w:sz w:val="22"/>
              </w:rPr>
              <w:t xml:space="preserve"> (4.6%)</w:t>
            </w:r>
          </w:p>
        </w:tc>
        <w:tc>
          <w:tcPr>
            <w:tcW w:w="1418" w:type="dxa"/>
            <w:vAlign w:val="center"/>
          </w:tcPr>
          <w:p w14:paraId="5C03FE43" w14:textId="5157EF3D" w:rsidR="00CC7A8E" w:rsidRPr="005F6EC3" w:rsidRDefault="00C93BB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39</w:t>
            </w:r>
            <w:r w:rsidR="006338E1">
              <w:rPr>
                <w:rFonts w:ascii="Times New Roman" w:hAnsi="Times New Roman" w:cs="Times New Roman"/>
                <w:sz w:val="22"/>
              </w:rPr>
              <w:t xml:space="preserve"> (6.6%)</w:t>
            </w:r>
          </w:p>
        </w:tc>
        <w:tc>
          <w:tcPr>
            <w:tcW w:w="1399" w:type="dxa"/>
            <w:vAlign w:val="center"/>
          </w:tcPr>
          <w:p w14:paraId="203E3964" w14:textId="6C8544FF" w:rsidR="00CC7A8E" w:rsidRPr="005F6EC3" w:rsidRDefault="0079319D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18</w:t>
            </w:r>
            <w:r w:rsidR="00756145">
              <w:rPr>
                <w:rFonts w:ascii="Times New Roman" w:hAnsi="Times New Roman" w:cs="Times New Roman"/>
                <w:sz w:val="22"/>
              </w:rPr>
              <w:t xml:space="preserve"> (12.1%)</w:t>
            </w:r>
          </w:p>
        </w:tc>
        <w:tc>
          <w:tcPr>
            <w:tcW w:w="1569" w:type="dxa"/>
            <w:vAlign w:val="center"/>
          </w:tcPr>
          <w:p w14:paraId="0E2C7E22" w14:textId="658B15D5" w:rsidR="00CC7A8E" w:rsidRPr="005F6EC3" w:rsidRDefault="0093719D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25</w:t>
            </w:r>
            <w:r w:rsidR="00F6161F">
              <w:rPr>
                <w:rFonts w:ascii="Times New Roman" w:hAnsi="Times New Roman" w:cs="Times New Roman"/>
                <w:sz w:val="22"/>
              </w:rPr>
              <w:t xml:space="preserve"> (8.0%)</w:t>
            </w:r>
          </w:p>
        </w:tc>
        <w:tc>
          <w:tcPr>
            <w:tcW w:w="1711" w:type="dxa"/>
            <w:vAlign w:val="center"/>
          </w:tcPr>
          <w:p w14:paraId="5BEF98CB" w14:textId="118952D2" w:rsidR="00CC7A8E" w:rsidRPr="005F6EC3" w:rsidRDefault="0093719D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5</w:t>
            </w:r>
            <w:r w:rsidR="001D36AC">
              <w:rPr>
                <w:rFonts w:ascii="Times New Roman" w:hAnsi="Times New Roman" w:cs="Times New Roman"/>
                <w:sz w:val="22"/>
              </w:rPr>
              <w:t xml:space="preserve"> (7.6%)</w:t>
            </w:r>
          </w:p>
        </w:tc>
        <w:tc>
          <w:tcPr>
            <w:tcW w:w="1532" w:type="dxa"/>
            <w:vAlign w:val="center"/>
          </w:tcPr>
          <w:p w14:paraId="11C597AA" w14:textId="70286714" w:rsidR="00CC7A8E" w:rsidRPr="005F6EC3" w:rsidRDefault="00207B82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5</w:t>
            </w:r>
            <w:r w:rsidR="005B4256">
              <w:rPr>
                <w:rFonts w:ascii="Times New Roman" w:hAnsi="Times New Roman" w:cs="Times New Roman"/>
                <w:sz w:val="22"/>
              </w:rPr>
              <w:t xml:space="preserve"> (1.5%)</w:t>
            </w:r>
          </w:p>
        </w:tc>
      </w:tr>
      <w:tr w:rsidR="000156F8" w14:paraId="52C7DF23" w14:textId="77777777" w:rsidTr="00930E10">
        <w:trPr>
          <w:trHeight w:val="448"/>
          <w:jc w:val="center"/>
        </w:trPr>
        <w:tc>
          <w:tcPr>
            <w:tcW w:w="1860" w:type="dxa"/>
            <w:vAlign w:val="center"/>
          </w:tcPr>
          <w:p w14:paraId="287BF492" w14:textId="5FC31B97" w:rsidR="00CC7A8E" w:rsidRPr="005F6EC3" w:rsidRDefault="009820CE" w:rsidP="00F75414">
            <w:pPr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CC13D7" w:rsidRPr="005F6EC3">
              <w:rPr>
                <w:rFonts w:ascii="Times New Roman" w:hAnsi="Times New Roman" w:cs="Times New Roman"/>
                <w:sz w:val="22"/>
              </w:rPr>
              <w:t>Shopkeeper</w:t>
            </w:r>
          </w:p>
        </w:tc>
        <w:tc>
          <w:tcPr>
            <w:tcW w:w="1524" w:type="dxa"/>
            <w:vAlign w:val="center"/>
          </w:tcPr>
          <w:p w14:paraId="36625464" w14:textId="59718573" w:rsidR="00CC7A8E" w:rsidRPr="005F6EC3" w:rsidRDefault="00B67B49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37</w:t>
            </w:r>
            <w:r w:rsidR="00293909" w:rsidRPr="005F6EC3">
              <w:rPr>
                <w:rFonts w:ascii="Times New Roman" w:hAnsi="Times New Roman" w:cs="Times New Roman"/>
                <w:sz w:val="22"/>
              </w:rPr>
              <w:t xml:space="preserve"> (3.8%)</w:t>
            </w:r>
          </w:p>
        </w:tc>
        <w:tc>
          <w:tcPr>
            <w:tcW w:w="1418" w:type="dxa"/>
            <w:vAlign w:val="center"/>
          </w:tcPr>
          <w:p w14:paraId="754C4183" w14:textId="32363441" w:rsidR="00CC7A8E" w:rsidRPr="005F6EC3" w:rsidRDefault="00C93BB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20</w:t>
            </w:r>
            <w:r w:rsidR="0032560B">
              <w:rPr>
                <w:rFonts w:ascii="Times New Roman" w:hAnsi="Times New Roman" w:cs="Times New Roman"/>
                <w:sz w:val="22"/>
              </w:rPr>
              <w:t xml:space="preserve"> (3.4%)</w:t>
            </w:r>
          </w:p>
        </w:tc>
        <w:tc>
          <w:tcPr>
            <w:tcW w:w="1399" w:type="dxa"/>
            <w:vAlign w:val="center"/>
          </w:tcPr>
          <w:p w14:paraId="097A3FD8" w14:textId="2FB61583" w:rsidR="00CC7A8E" w:rsidRPr="005F6EC3" w:rsidRDefault="000F7F80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26</w:t>
            </w:r>
            <w:r w:rsidR="009D717A">
              <w:rPr>
                <w:rFonts w:ascii="Times New Roman" w:hAnsi="Times New Roman" w:cs="Times New Roman"/>
                <w:sz w:val="22"/>
              </w:rPr>
              <w:t xml:space="preserve"> (2.7%)</w:t>
            </w:r>
          </w:p>
        </w:tc>
        <w:tc>
          <w:tcPr>
            <w:tcW w:w="1569" w:type="dxa"/>
            <w:vAlign w:val="center"/>
          </w:tcPr>
          <w:p w14:paraId="31F001AF" w14:textId="1FAB68D0" w:rsidR="00CC7A8E" w:rsidRPr="005F6EC3" w:rsidRDefault="00FD3D69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02</w:t>
            </w:r>
            <w:r w:rsidR="0030686E">
              <w:rPr>
                <w:rFonts w:ascii="Times New Roman" w:hAnsi="Times New Roman" w:cs="Times New Roman"/>
                <w:sz w:val="22"/>
              </w:rPr>
              <w:t xml:space="preserve"> (32.8%)</w:t>
            </w:r>
          </w:p>
        </w:tc>
        <w:tc>
          <w:tcPr>
            <w:tcW w:w="1711" w:type="dxa"/>
            <w:vAlign w:val="center"/>
          </w:tcPr>
          <w:p w14:paraId="5F7D6399" w14:textId="7A47BC81" w:rsidR="00CC7A8E" w:rsidRPr="005F6EC3" w:rsidRDefault="00BE229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5</w:t>
            </w:r>
            <w:r w:rsidR="00EA1C89">
              <w:rPr>
                <w:rFonts w:ascii="Times New Roman" w:hAnsi="Times New Roman" w:cs="Times New Roman"/>
                <w:sz w:val="22"/>
              </w:rPr>
              <w:t xml:space="preserve"> (2.5%)</w:t>
            </w:r>
          </w:p>
        </w:tc>
        <w:tc>
          <w:tcPr>
            <w:tcW w:w="1532" w:type="dxa"/>
            <w:vAlign w:val="center"/>
          </w:tcPr>
          <w:p w14:paraId="6862DA4B" w14:textId="23A6F7E4" w:rsidR="00CC7A8E" w:rsidRPr="005F6EC3" w:rsidRDefault="00774688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3</w:t>
            </w:r>
            <w:r w:rsidR="00DA44F8">
              <w:rPr>
                <w:rFonts w:ascii="Times New Roman" w:hAnsi="Times New Roman" w:cs="Times New Roman"/>
                <w:sz w:val="22"/>
              </w:rPr>
              <w:t xml:space="preserve"> (0.9%)</w:t>
            </w:r>
          </w:p>
        </w:tc>
      </w:tr>
      <w:tr w:rsidR="000156F8" w14:paraId="6FE5DA10" w14:textId="77777777" w:rsidTr="00930E10">
        <w:trPr>
          <w:trHeight w:val="448"/>
          <w:jc w:val="center"/>
        </w:trPr>
        <w:tc>
          <w:tcPr>
            <w:tcW w:w="1860" w:type="dxa"/>
            <w:vAlign w:val="center"/>
          </w:tcPr>
          <w:p w14:paraId="58C82E23" w14:textId="5B065D66" w:rsidR="00CC7A8E" w:rsidRPr="005F6EC3" w:rsidRDefault="009820CE" w:rsidP="00F75414">
            <w:pPr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CC13D7" w:rsidRPr="005F6EC3">
              <w:rPr>
                <w:rFonts w:ascii="Times New Roman" w:hAnsi="Times New Roman" w:cs="Times New Roman"/>
                <w:sz w:val="22"/>
              </w:rPr>
              <w:t>Housekeeper</w:t>
            </w:r>
          </w:p>
        </w:tc>
        <w:tc>
          <w:tcPr>
            <w:tcW w:w="1524" w:type="dxa"/>
            <w:vAlign w:val="center"/>
          </w:tcPr>
          <w:p w14:paraId="129EC830" w14:textId="7F4BF191" w:rsidR="00CC7A8E" w:rsidRPr="005F6EC3" w:rsidRDefault="00B67B49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259</w:t>
            </w:r>
            <w:r w:rsidR="00E40F9C" w:rsidRPr="005F6EC3">
              <w:rPr>
                <w:rFonts w:ascii="Times New Roman" w:hAnsi="Times New Roman" w:cs="Times New Roman"/>
                <w:sz w:val="22"/>
              </w:rPr>
              <w:t xml:space="preserve"> (26.3%)</w:t>
            </w:r>
          </w:p>
        </w:tc>
        <w:tc>
          <w:tcPr>
            <w:tcW w:w="1418" w:type="dxa"/>
            <w:vAlign w:val="center"/>
          </w:tcPr>
          <w:p w14:paraId="70729A3F" w14:textId="7A29141E" w:rsidR="00E00566" w:rsidRPr="005F6EC3" w:rsidRDefault="00C93BB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16</w:t>
            </w:r>
            <w:r w:rsidR="00E00566">
              <w:rPr>
                <w:rFonts w:ascii="Times New Roman" w:hAnsi="Times New Roman" w:cs="Times New Roman"/>
                <w:sz w:val="22"/>
              </w:rPr>
              <w:t xml:space="preserve"> (19.7%)</w:t>
            </w:r>
          </w:p>
        </w:tc>
        <w:tc>
          <w:tcPr>
            <w:tcW w:w="1399" w:type="dxa"/>
            <w:vAlign w:val="center"/>
          </w:tcPr>
          <w:p w14:paraId="779467A8" w14:textId="05F1BE70" w:rsidR="00CC7A8E" w:rsidRPr="005F6EC3" w:rsidRDefault="0079319D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75</w:t>
            </w:r>
            <w:r w:rsidR="00C813D5">
              <w:rPr>
                <w:rFonts w:ascii="Times New Roman" w:hAnsi="Times New Roman" w:cs="Times New Roman"/>
                <w:sz w:val="22"/>
              </w:rPr>
              <w:t xml:space="preserve"> (17.9%)</w:t>
            </w:r>
          </w:p>
        </w:tc>
        <w:tc>
          <w:tcPr>
            <w:tcW w:w="1569" w:type="dxa"/>
            <w:vAlign w:val="center"/>
          </w:tcPr>
          <w:p w14:paraId="13599324" w14:textId="1CD2DD18" w:rsidR="00CC7A8E" w:rsidRPr="005F6EC3" w:rsidRDefault="0032054A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39</w:t>
            </w:r>
            <w:r w:rsidR="00E63A09">
              <w:rPr>
                <w:rFonts w:ascii="Times New Roman" w:hAnsi="Times New Roman" w:cs="Times New Roman"/>
                <w:sz w:val="22"/>
              </w:rPr>
              <w:t xml:space="preserve"> (12.5%)</w:t>
            </w:r>
          </w:p>
        </w:tc>
        <w:tc>
          <w:tcPr>
            <w:tcW w:w="1711" w:type="dxa"/>
            <w:vAlign w:val="center"/>
          </w:tcPr>
          <w:p w14:paraId="6E6E9056" w14:textId="0DB5EC8C" w:rsidR="00CC7A8E" w:rsidRPr="005F6EC3" w:rsidRDefault="0032054A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7</w:t>
            </w:r>
            <w:r w:rsidR="00073F3B">
              <w:rPr>
                <w:rFonts w:ascii="Times New Roman" w:hAnsi="Times New Roman" w:cs="Times New Roman"/>
                <w:sz w:val="22"/>
              </w:rPr>
              <w:t xml:space="preserve"> (8.6%)</w:t>
            </w:r>
          </w:p>
        </w:tc>
        <w:tc>
          <w:tcPr>
            <w:tcW w:w="1532" w:type="dxa"/>
            <w:vAlign w:val="center"/>
          </w:tcPr>
          <w:p w14:paraId="22A41F4A" w14:textId="73A8DD02" w:rsidR="00CC7A8E" w:rsidRPr="005F6EC3" w:rsidRDefault="00FE4D16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3</w:t>
            </w:r>
            <w:r w:rsidR="00DA44F8">
              <w:rPr>
                <w:rFonts w:ascii="Times New Roman" w:hAnsi="Times New Roman" w:cs="Times New Roman"/>
                <w:sz w:val="22"/>
              </w:rPr>
              <w:t xml:space="preserve"> (0.9%)</w:t>
            </w:r>
          </w:p>
        </w:tc>
      </w:tr>
      <w:tr w:rsidR="000156F8" w14:paraId="488F379C" w14:textId="77777777" w:rsidTr="00930E10">
        <w:trPr>
          <w:trHeight w:val="448"/>
          <w:jc w:val="center"/>
        </w:trPr>
        <w:tc>
          <w:tcPr>
            <w:tcW w:w="1860" w:type="dxa"/>
            <w:vAlign w:val="center"/>
          </w:tcPr>
          <w:p w14:paraId="251335B6" w14:textId="1B648402" w:rsidR="00CC7A8E" w:rsidRPr="005F6EC3" w:rsidRDefault="009820CE" w:rsidP="00F75414">
            <w:pPr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CC13D7" w:rsidRPr="005F6EC3">
              <w:rPr>
                <w:rFonts w:ascii="Times New Roman" w:hAnsi="Times New Roman" w:cs="Times New Roman"/>
                <w:sz w:val="22"/>
              </w:rPr>
              <w:t>Housewife</w:t>
            </w:r>
          </w:p>
        </w:tc>
        <w:tc>
          <w:tcPr>
            <w:tcW w:w="1524" w:type="dxa"/>
            <w:vAlign w:val="center"/>
          </w:tcPr>
          <w:p w14:paraId="6D004E26" w14:textId="277535F7" w:rsidR="00CC7A8E" w:rsidRPr="005F6EC3" w:rsidRDefault="00B67B49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206</w:t>
            </w:r>
            <w:r w:rsidR="00276BB5" w:rsidRPr="005F6EC3">
              <w:rPr>
                <w:rFonts w:ascii="Times New Roman" w:hAnsi="Times New Roman" w:cs="Times New Roman"/>
                <w:sz w:val="22"/>
              </w:rPr>
              <w:t xml:space="preserve"> (21.0%)</w:t>
            </w:r>
          </w:p>
        </w:tc>
        <w:tc>
          <w:tcPr>
            <w:tcW w:w="1418" w:type="dxa"/>
            <w:vAlign w:val="center"/>
          </w:tcPr>
          <w:p w14:paraId="3FC2E923" w14:textId="2B44FD46" w:rsidR="00CC7A8E" w:rsidRPr="005F6EC3" w:rsidRDefault="00C93BB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48</w:t>
            </w:r>
            <w:r w:rsidR="00930E10">
              <w:rPr>
                <w:rFonts w:ascii="Times New Roman" w:hAnsi="Times New Roman" w:cs="Times New Roman"/>
                <w:sz w:val="22"/>
              </w:rPr>
              <w:t xml:space="preserve"> (25.2%)</w:t>
            </w:r>
          </w:p>
        </w:tc>
        <w:tc>
          <w:tcPr>
            <w:tcW w:w="1399" w:type="dxa"/>
            <w:vAlign w:val="center"/>
          </w:tcPr>
          <w:p w14:paraId="3376BBC2" w14:textId="69809CE3" w:rsidR="00CC7A8E" w:rsidRPr="005F6EC3" w:rsidRDefault="0079319D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309</w:t>
            </w:r>
            <w:r w:rsidR="001B5F33">
              <w:rPr>
                <w:rFonts w:ascii="Times New Roman" w:hAnsi="Times New Roman" w:cs="Times New Roman"/>
                <w:sz w:val="22"/>
              </w:rPr>
              <w:t xml:space="preserve"> (31.7%)</w:t>
            </w:r>
          </w:p>
        </w:tc>
        <w:tc>
          <w:tcPr>
            <w:tcW w:w="1569" w:type="dxa"/>
            <w:vAlign w:val="center"/>
          </w:tcPr>
          <w:p w14:paraId="6D0DC55C" w14:textId="554F98BC" w:rsidR="00CC7A8E" w:rsidRPr="005F6EC3" w:rsidRDefault="005115BD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85</w:t>
            </w:r>
            <w:r w:rsidR="000B39D5">
              <w:rPr>
                <w:rFonts w:ascii="Times New Roman" w:hAnsi="Times New Roman" w:cs="Times New Roman"/>
                <w:sz w:val="22"/>
              </w:rPr>
              <w:t xml:space="preserve"> (27.3%)</w:t>
            </w:r>
          </w:p>
        </w:tc>
        <w:tc>
          <w:tcPr>
            <w:tcW w:w="1711" w:type="dxa"/>
            <w:vAlign w:val="center"/>
          </w:tcPr>
          <w:p w14:paraId="445949FD" w14:textId="07721A22" w:rsidR="00CC7A8E" w:rsidRPr="005F6EC3" w:rsidRDefault="009353FC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06</w:t>
            </w:r>
            <w:r w:rsidR="009F4923">
              <w:rPr>
                <w:rFonts w:ascii="Times New Roman" w:hAnsi="Times New Roman" w:cs="Times New Roman"/>
                <w:sz w:val="22"/>
              </w:rPr>
              <w:t xml:space="preserve"> (53.8%)</w:t>
            </w:r>
          </w:p>
        </w:tc>
        <w:tc>
          <w:tcPr>
            <w:tcW w:w="1532" w:type="dxa"/>
            <w:vAlign w:val="center"/>
          </w:tcPr>
          <w:p w14:paraId="30785A95" w14:textId="3F3FF4D3" w:rsidR="00CC7A8E" w:rsidRPr="005F6EC3" w:rsidRDefault="000D160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307</w:t>
            </w:r>
            <w:r w:rsidR="001A7BCA">
              <w:rPr>
                <w:rFonts w:ascii="Times New Roman" w:hAnsi="Times New Roman" w:cs="Times New Roman"/>
                <w:sz w:val="22"/>
              </w:rPr>
              <w:t xml:space="preserve"> (90.8%)</w:t>
            </w:r>
          </w:p>
        </w:tc>
      </w:tr>
      <w:tr w:rsidR="000156F8" w14:paraId="73724B6F" w14:textId="77777777" w:rsidTr="00930E10">
        <w:trPr>
          <w:trHeight w:val="895"/>
          <w:jc w:val="center"/>
        </w:trPr>
        <w:tc>
          <w:tcPr>
            <w:tcW w:w="1860" w:type="dxa"/>
            <w:vAlign w:val="center"/>
          </w:tcPr>
          <w:p w14:paraId="3618029B" w14:textId="5228C05C" w:rsidR="009820CE" w:rsidRPr="005F6EC3" w:rsidRDefault="009820CE" w:rsidP="009820CE">
            <w:pPr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601F26" w:rsidRPr="005F6EC3">
              <w:rPr>
                <w:rFonts w:ascii="Times New Roman" w:hAnsi="Times New Roman" w:cs="Times New Roman"/>
                <w:sz w:val="22"/>
              </w:rPr>
              <w:t>M</w:t>
            </w:r>
            <w:r w:rsidR="00CC7A8E" w:rsidRPr="005F6EC3">
              <w:rPr>
                <w:rFonts w:ascii="Times New Roman" w:hAnsi="Times New Roman" w:cs="Times New Roman"/>
                <w:sz w:val="22"/>
              </w:rPr>
              <w:t>iddle</w:t>
            </w:r>
            <w:r w:rsidRPr="005F6EC3">
              <w:rPr>
                <w:rFonts w:ascii="Times New Roman" w:hAnsi="Times New Roman" w:cs="Times New Roman"/>
                <w:sz w:val="22"/>
              </w:rPr>
              <w:t xml:space="preserve"> &amp;</w:t>
            </w:r>
          </w:p>
          <w:p w14:paraId="75EE6158" w14:textId="00687147" w:rsidR="00CC7A8E" w:rsidRPr="005F6EC3" w:rsidRDefault="009820CE" w:rsidP="009820CE">
            <w:pPr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 xml:space="preserve">   U</w:t>
            </w:r>
            <w:r w:rsidR="00601F26" w:rsidRPr="005F6EC3">
              <w:rPr>
                <w:rFonts w:ascii="Times New Roman" w:hAnsi="Times New Roman" w:cs="Times New Roman"/>
                <w:sz w:val="22"/>
              </w:rPr>
              <w:t>pper</w:t>
            </w:r>
            <w:r w:rsidR="00CC7A8E" w:rsidRPr="005F6EC3">
              <w:rPr>
                <w:rFonts w:ascii="Times New Roman" w:hAnsi="Times New Roman" w:cs="Times New Roman"/>
                <w:sz w:val="22"/>
              </w:rPr>
              <w:t xml:space="preserve"> class</w:t>
            </w:r>
          </w:p>
        </w:tc>
        <w:tc>
          <w:tcPr>
            <w:tcW w:w="1524" w:type="dxa"/>
            <w:vAlign w:val="center"/>
          </w:tcPr>
          <w:p w14:paraId="551957E4" w14:textId="56A413B4" w:rsidR="00CC7A8E" w:rsidRPr="005F6EC3" w:rsidRDefault="00B67B49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2</w:t>
            </w:r>
            <w:r w:rsidR="00276BB5" w:rsidRPr="005F6EC3">
              <w:rPr>
                <w:rFonts w:ascii="Times New Roman" w:hAnsi="Times New Roman" w:cs="Times New Roman"/>
                <w:sz w:val="22"/>
              </w:rPr>
              <w:t xml:space="preserve"> (0.2%)</w:t>
            </w:r>
          </w:p>
        </w:tc>
        <w:tc>
          <w:tcPr>
            <w:tcW w:w="1418" w:type="dxa"/>
            <w:vAlign w:val="center"/>
          </w:tcPr>
          <w:p w14:paraId="484DA776" w14:textId="14F5C979" w:rsidR="00CC7A8E" w:rsidRPr="005F6EC3" w:rsidRDefault="00C93BB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7</w:t>
            </w:r>
            <w:r w:rsidR="00E00566">
              <w:rPr>
                <w:rFonts w:ascii="Times New Roman" w:hAnsi="Times New Roman" w:cs="Times New Roman"/>
                <w:sz w:val="22"/>
              </w:rPr>
              <w:t xml:space="preserve"> (1.2%)</w:t>
            </w:r>
          </w:p>
        </w:tc>
        <w:tc>
          <w:tcPr>
            <w:tcW w:w="1399" w:type="dxa"/>
            <w:vAlign w:val="center"/>
          </w:tcPr>
          <w:p w14:paraId="661E2757" w14:textId="060F9CE4" w:rsidR="00CC7A8E" w:rsidRPr="005F6EC3" w:rsidRDefault="00264AE3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7</w:t>
            </w:r>
            <w:r w:rsidR="001B5F33">
              <w:rPr>
                <w:rFonts w:ascii="Times New Roman" w:hAnsi="Times New Roman" w:cs="Times New Roman"/>
                <w:sz w:val="22"/>
              </w:rPr>
              <w:t xml:space="preserve"> (1.7%)</w:t>
            </w:r>
          </w:p>
        </w:tc>
        <w:tc>
          <w:tcPr>
            <w:tcW w:w="1569" w:type="dxa"/>
            <w:vAlign w:val="center"/>
          </w:tcPr>
          <w:p w14:paraId="2DD82DC4" w14:textId="5AF005D8" w:rsidR="00CC7A8E" w:rsidRPr="005F6EC3" w:rsidRDefault="00202E57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0</w:t>
            </w:r>
            <w:r w:rsidR="00AF222D">
              <w:rPr>
                <w:rFonts w:ascii="Times New Roman" w:hAnsi="Times New Roman" w:cs="Times New Roman"/>
                <w:sz w:val="22"/>
              </w:rPr>
              <w:t xml:space="preserve"> (0.0%)</w:t>
            </w:r>
          </w:p>
        </w:tc>
        <w:tc>
          <w:tcPr>
            <w:tcW w:w="1711" w:type="dxa"/>
            <w:vAlign w:val="center"/>
          </w:tcPr>
          <w:p w14:paraId="59608707" w14:textId="52EF0396" w:rsidR="00CC7A8E" w:rsidRPr="005F6EC3" w:rsidRDefault="003C749D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2</w:t>
            </w:r>
            <w:r w:rsidR="00425CDD">
              <w:rPr>
                <w:rFonts w:ascii="Times New Roman" w:hAnsi="Times New Roman" w:cs="Times New Roman"/>
                <w:sz w:val="22"/>
              </w:rPr>
              <w:t xml:space="preserve"> (6.1%)</w:t>
            </w:r>
          </w:p>
        </w:tc>
        <w:tc>
          <w:tcPr>
            <w:tcW w:w="1532" w:type="dxa"/>
            <w:vAlign w:val="center"/>
          </w:tcPr>
          <w:p w14:paraId="6728F4AD" w14:textId="053EDD42" w:rsidR="00CC7A8E" w:rsidRPr="005F6EC3" w:rsidRDefault="00325724" w:rsidP="00CC13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F6EC3">
              <w:rPr>
                <w:rFonts w:ascii="Times New Roman" w:hAnsi="Times New Roman" w:cs="Times New Roman"/>
                <w:sz w:val="22"/>
              </w:rPr>
              <w:t>17</w:t>
            </w:r>
            <w:r w:rsidR="004A1A88">
              <w:rPr>
                <w:rFonts w:ascii="Times New Roman" w:hAnsi="Times New Roman" w:cs="Times New Roman"/>
                <w:sz w:val="22"/>
              </w:rPr>
              <w:t xml:space="preserve"> (5.0%)</w:t>
            </w:r>
          </w:p>
        </w:tc>
      </w:tr>
    </w:tbl>
    <w:p w14:paraId="51731AF1" w14:textId="77777777" w:rsidR="00687BB7" w:rsidRDefault="00687BB7">
      <w:pPr>
        <w:rPr>
          <w:rFonts w:ascii="Times New Roman" w:hAnsi="Times New Roman" w:cs="Times New Roman"/>
        </w:rPr>
      </w:pPr>
    </w:p>
    <w:p w14:paraId="503BC3BE" w14:textId="2B1E4440" w:rsidR="00BD16CC" w:rsidRPr="002638AF" w:rsidRDefault="003472C9" w:rsidP="002638AF">
      <w:pPr>
        <w:rPr>
          <w:rFonts w:ascii="Times New Roman" w:hAnsi="Times New Roman" w:cs="Times New Roman"/>
        </w:rPr>
      </w:pPr>
      <w:r w:rsidRPr="00455C58">
        <w:rPr>
          <w:rFonts w:ascii="Times New Roman" w:hAnsi="Times New Roman" w:cs="Times New Roman"/>
          <w:sz w:val="22"/>
          <w:szCs w:val="22"/>
        </w:rPr>
        <w:t>¶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638AF" w:rsidRPr="002638AF">
        <w:rPr>
          <w:rFonts w:ascii="Times New Roman" w:hAnsi="Times New Roman" w:cs="Times New Roman"/>
        </w:rPr>
        <w:t xml:space="preserve">Frequencies in the </w:t>
      </w:r>
      <w:r w:rsidR="0028580A">
        <w:rPr>
          <w:rFonts w:ascii="Times New Roman" w:hAnsi="Times New Roman" w:cs="Times New Roman"/>
        </w:rPr>
        <w:t>T</w:t>
      </w:r>
      <w:r w:rsidR="002638AF" w:rsidRPr="002638AF">
        <w:rPr>
          <w:rFonts w:ascii="Times New Roman" w:hAnsi="Times New Roman" w:cs="Times New Roman"/>
        </w:rPr>
        <w:t>able are for paternal occupation alone (within a column).</w:t>
      </w:r>
    </w:p>
    <w:sectPr w:rsidR="00BD16CC" w:rsidRPr="002638AF" w:rsidSect="00FE3ACA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6E301" w14:textId="77777777" w:rsidR="00742459" w:rsidRDefault="00742459" w:rsidP="0064771A">
      <w:r>
        <w:separator/>
      </w:r>
    </w:p>
  </w:endnote>
  <w:endnote w:type="continuationSeparator" w:id="0">
    <w:p w14:paraId="477E0CC2" w14:textId="77777777" w:rsidR="00742459" w:rsidRDefault="00742459" w:rsidP="00647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0C2ED2" w14:textId="77777777" w:rsidR="00742459" w:rsidRDefault="00742459" w:rsidP="00BB079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F6A1DF6" w14:textId="77777777" w:rsidR="00742459" w:rsidRDefault="00742459" w:rsidP="0064771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1A3598" w14:textId="77777777" w:rsidR="00742459" w:rsidRPr="0064771A" w:rsidRDefault="00742459" w:rsidP="00BB079E">
    <w:pPr>
      <w:pStyle w:val="Pieddepage"/>
      <w:framePr w:wrap="around" w:vAnchor="text" w:hAnchor="margin" w:xAlign="right" w:y="1"/>
      <w:rPr>
        <w:rStyle w:val="Numrodepage"/>
        <w:rFonts w:ascii="Times New Roman" w:hAnsi="Times New Roman" w:cs="Times New Roman"/>
      </w:rPr>
    </w:pPr>
    <w:r w:rsidRPr="0064771A">
      <w:rPr>
        <w:rStyle w:val="Numrodepage"/>
        <w:rFonts w:ascii="Times New Roman" w:hAnsi="Times New Roman" w:cs="Times New Roman"/>
      </w:rPr>
      <w:fldChar w:fldCharType="begin"/>
    </w:r>
    <w:r w:rsidRPr="0064771A">
      <w:rPr>
        <w:rStyle w:val="Numrodepage"/>
        <w:rFonts w:ascii="Times New Roman" w:hAnsi="Times New Roman" w:cs="Times New Roman"/>
      </w:rPr>
      <w:instrText xml:space="preserve">PAGE  </w:instrText>
    </w:r>
    <w:r w:rsidRPr="0064771A">
      <w:rPr>
        <w:rStyle w:val="Numrodepage"/>
        <w:rFonts w:ascii="Times New Roman" w:hAnsi="Times New Roman" w:cs="Times New Roman"/>
      </w:rPr>
      <w:fldChar w:fldCharType="separate"/>
    </w:r>
    <w:r w:rsidR="003472C9">
      <w:rPr>
        <w:rStyle w:val="Numrodepage"/>
        <w:rFonts w:ascii="Times New Roman" w:hAnsi="Times New Roman" w:cs="Times New Roman"/>
        <w:noProof/>
      </w:rPr>
      <w:t>1</w:t>
    </w:r>
    <w:r w:rsidRPr="0064771A">
      <w:rPr>
        <w:rStyle w:val="Numrodepage"/>
        <w:rFonts w:ascii="Times New Roman" w:hAnsi="Times New Roman" w:cs="Times New Roman"/>
      </w:rPr>
      <w:fldChar w:fldCharType="end"/>
    </w:r>
  </w:p>
  <w:p w14:paraId="389520DB" w14:textId="77777777" w:rsidR="00742459" w:rsidRPr="0064771A" w:rsidRDefault="00742459" w:rsidP="0064771A">
    <w:pPr>
      <w:pStyle w:val="Pieddepage"/>
      <w:ind w:right="360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6AC64" w14:textId="77777777" w:rsidR="00742459" w:rsidRDefault="00742459" w:rsidP="0064771A">
      <w:r>
        <w:separator/>
      </w:r>
    </w:p>
  </w:footnote>
  <w:footnote w:type="continuationSeparator" w:id="0">
    <w:p w14:paraId="0803A986" w14:textId="77777777" w:rsidR="00742459" w:rsidRDefault="00742459" w:rsidP="00647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F64"/>
    <w:rsid w:val="000156F8"/>
    <w:rsid w:val="00016366"/>
    <w:rsid w:val="000370FC"/>
    <w:rsid w:val="00040192"/>
    <w:rsid w:val="00043FBA"/>
    <w:rsid w:val="00073F3B"/>
    <w:rsid w:val="00084FD4"/>
    <w:rsid w:val="000920E5"/>
    <w:rsid w:val="00097059"/>
    <w:rsid w:val="000A3EFF"/>
    <w:rsid w:val="000B1E05"/>
    <w:rsid w:val="000B39D5"/>
    <w:rsid w:val="000B6550"/>
    <w:rsid w:val="000C3C05"/>
    <w:rsid w:val="000D1607"/>
    <w:rsid w:val="000D593B"/>
    <w:rsid w:val="000E121B"/>
    <w:rsid w:val="000E6C62"/>
    <w:rsid w:val="000F7F80"/>
    <w:rsid w:val="001024BE"/>
    <w:rsid w:val="0013345F"/>
    <w:rsid w:val="0013600A"/>
    <w:rsid w:val="00167304"/>
    <w:rsid w:val="0019475E"/>
    <w:rsid w:val="001A38DC"/>
    <w:rsid w:val="001A7BCA"/>
    <w:rsid w:val="001B5F33"/>
    <w:rsid w:val="001C0ADE"/>
    <w:rsid w:val="001D1BB7"/>
    <w:rsid w:val="001D36AC"/>
    <w:rsid w:val="001D53B2"/>
    <w:rsid w:val="001E5EA1"/>
    <w:rsid w:val="001E709B"/>
    <w:rsid w:val="001F5787"/>
    <w:rsid w:val="00202E57"/>
    <w:rsid w:val="00207B82"/>
    <w:rsid w:val="00207F15"/>
    <w:rsid w:val="00244E7F"/>
    <w:rsid w:val="0024785F"/>
    <w:rsid w:val="00247940"/>
    <w:rsid w:val="00257D7E"/>
    <w:rsid w:val="00262388"/>
    <w:rsid w:val="002638AF"/>
    <w:rsid w:val="00264AE3"/>
    <w:rsid w:val="00271D79"/>
    <w:rsid w:val="00276BB5"/>
    <w:rsid w:val="002835D4"/>
    <w:rsid w:val="0028580A"/>
    <w:rsid w:val="0029370E"/>
    <w:rsid w:val="00293909"/>
    <w:rsid w:val="00297BA0"/>
    <w:rsid w:val="002A321F"/>
    <w:rsid w:val="002A6095"/>
    <w:rsid w:val="002D2F7D"/>
    <w:rsid w:val="002D528B"/>
    <w:rsid w:val="002D6373"/>
    <w:rsid w:val="0030686E"/>
    <w:rsid w:val="003077C0"/>
    <w:rsid w:val="0031287D"/>
    <w:rsid w:val="0032054A"/>
    <w:rsid w:val="003240A0"/>
    <w:rsid w:val="0032560B"/>
    <w:rsid w:val="00325724"/>
    <w:rsid w:val="003358B3"/>
    <w:rsid w:val="0034313F"/>
    <w:rsid w:val="00344651"/>
    <w:rsid w:val="003472C9"/>
    <w:rsid w:val="00351980"/>
    <w:rsid w:val="00361609"/>
    <w:rsid w:val="003630E7"/>
    <w:rsid w:val="00375696"/>
    <w:rsid w:val="00375DAB"/>
    <w:rsid w:val="00392965"/>
    <w:rsid w:val="00395A31"/>
    <w:rsid w:val="003C54B5"/>
    <w:rsid w:val="003C749D"/>
    <w:rsid w:val="003F3848"/>
    <w:rsid w:val="00402EFC"/>
    <w:rsid w:val="00404D90"/>
    <w:rsid w:val="00405BA5"/>
    <w:rsid w:val="00415CE6"/>
    <w:rsid w:val="0042346B"/>
    <w:rsid w:val="0042523A"/>
    <w:rsid w:val="00425CDD"/>
    <w:rsid w:val="00435781"/>
    <w:rsid w:val="00444CF2"/>
    <w:rsid w:val="00451AD6"/>
    <w:rsid w:val="00455438"/>
    <w:rsid w:val="004A1A88"/>
    <w:rsid w:val="004A3D5A"/>
    <w:rsid w:val="004A511B"/>
    <w:rsid w:val="004A5D9D"/>
    <w:rsid w:val="004B2461"/>
    <w:rsid w:val="004D52D4"/>
    <w:rsid w:val="004E34E8"/>
    <w:rsid w:val="005115BD"/>
    <w:rsid w:val="0051755B"/>
    <w:rsid w:val="005376F3"/>
    <w:rsid w:val="00542FF9"/>
    <w:rsid w:val="00553470"/>
    <w:rsid w:val="00553CF2"/>
    <w:rsid w:val="00585FD9"/>
    <w:rsid w:val="005A37B5"/>
    <w:rsid w:val="005B4256"/>
    <w:rsid w:val="005C3077"/>
    <w:rsid w:val="005C66EE"/>
    <w:rsid w:val="005F6EC3"/>
    <w:rsid w:val="005F6EC6"/>
    <w:rsid w:val="00601F26"/>
    <w:rsid w:val="0060691C"/>
    <w:rsid w:val="00606C37"/>
    <w:rsid w:val="00616D60"/>
    <w:rsid w:val="006338E1"/>
    <w:rsid w:val="0064771A"/>
    <w:rsid w:val="00652CFC"/>
    <w:rsid w:val="00680B7D"/>
    <w:rsid w:val="006811C8"/>
    <w:rsid w:val="00686D9D"/>
    <w:rsid w:val="00687BB7"/>
    <w:rsid w:val="00694726"/>
    <w:rsid w:val="006A6511"/>
    <w:rsid w:val="006A6CA4"/>
    <w:rsid w:val="006D2610"/>
    <w:rsid w:val="006D2A62"/>
    <w:rsid w:val="006F5A2A"/>
    <w:rsid w:val="00707663"/>
    <w:rsid w:val="007123EB"/>
    <w:rsid w:val="00712C31"/>
    <w:rsid w:val="00724964"/>
    <w:rsid w:val="00742459"/>
    <w:rsid w:val="00750319"/>
    <w:rsid w:val="007514BC"/>
    <w:rsid w:val="00755C2C"/>
    <w:rsid w:val="00756145"/>
    <w:rsid w:val="00774688"/>
    <w:rsid w:val="00780F4E"/>
    <w:rsid w:val="0079319D"/>
    <w:rsid w:val="007977BB"/>
    <w:rsid w:val="00797BA0"/>
    <w:rsid w:val="007B0541"/>
    <w:rsid w:val="007B7E32"/>
    <w:rsid w:val="007D6C72"/>
    <w:rsid w:val="007F0F28"/>
    <w:rsid w:val="007F2302"/>
    <w:rsid w:val="008101EA"/>
    <w:rsid w:val="00812A8A"/>
    <w:rsid w:val="0081740A"/>
    <w:rsid w:val="0086736E"/>
    <w:rsid w:val="00877174"/>
    <w:rsid w:val="0088202B"/>
    <w:rsid w:val="0089075C"/>
    <w:rsid w:val="00891B47"/>
    <w:rsid w:val="00892CC6"/>
    <w:rsid w:val="008B0FEC"/>
    <w:rsid w:val="008E436D"/>
    <w:rsid w:val="008F5966"/>
    <w:rsid w:val="0091300E"/>
    <w:rsid w:val="009211DE"/>
    <w:rsid w:val="0092432E"/>
    <w:rsid w:val="00924D70"/>
    <w:rsid w:val="00925CE4"/>
    <w:rsid w:val="00930E10"/>
    <w:rsid w:val="009353FC"/>
    <w:rsid w:val="0093580E"/>
    <w:rsid w:val="0093719D"/>
    <w:rsid w:val="00943CEA"/>
    <w:rsid w:val="00951090"/>
    <w:rsid w:val="00973C1B"/>
    <w:rsid w:val="009820CE"/>
    <w:rsid w:val="00983CA1"/>
    <w:rsid w:val="009A70BB"/>
    <w:rsid w:val="009C25F4"/>
    <w:rsid w:val="009C2957"/>
    <w:rsid w:val="009D6517"/>
    <w:rsid w:val="009D717A"/>
    <w:rsid w:val="009F4923"/>
    <w:rsid w:val="009F6A5F"/>
    <w:rsid w:val="00A140AF"/>
    <w:rsid w:val="00A335DA"/>
    <w:rsid w:val="00A603F8"/>
    <w:rsid w:val="00A65809"/>
    <w:rsid w:val="00A67D32"/>
    <w:rsid w:val="00A706E9"/>
    <w:rsid w:val="00AC532C"/>
    <w:rsid w:val="00AF222D"/>
    <w:rsid w:val="00AF33A0"/>
    <w:rsid w:val="00AF4AA4"/>
    <w:rsid w:val="00AF6436"/>
    <w:rsid w:val="00B0157D"/>
    <w:rsid w:val="00B12A20"/>
    <w:rsid w:val="00B17C0E"/>
    <w:rsid w:val="00B20614"/>
    <w:rsid w:val="00B220FC"/>
    <w:rsid w:val="00B25847"/>
    <w:rsid w:val="00B521FF"/>
    <w:rsid w:val="00B67B49"/>
    <w:rsid w:val="00B73A1E"/>
    <w:rsid w:val="00B8709C"/>
    <w:rsid w:val="00BA137B"/>
    <w:rsid w:val="00BA2102"/>
    <w:rsid w:val="00BB079E"/>
    <w:rsid w:val="00BD16CC"/>
    <w:rsid w:val="00BE003A"/>
    <w:rsid w:val="00BE2297"/>
    <w:rsid w:val="00BE2613"/>
    <w:rsid w:val="00BE5725"/>
    <w:rsid w:val="00C043E2"/>
    <w:rsid w:val="00C079C6"/>
    <w:rsid w:val="00C16AC7"/>
    <w:rsid w:val="00C33E3E"/>
    <w:rsid w:val="00C47690"/>
    <w:rsid w:val="00C50844"/>
    <w:rsid w:val="00C65268"/>
    <w:rsid w:val="00C813D5"/>
    <w:rsid w:val="00C87BE7"/>
    <w:rsid w:val="00C92A53"/>
    <w:rsid w:val="00C93BB7"/>
    <w:rsid w:val="00CC13D7"/>
    <w:rsid w:val="00CC7A8E"/>
    <w:rsid w:val="00D5742C"/>
    <w:rsid w:val="00D677E0"/>
    <w:rsid w:val="00D70734"/>
    <w:rsid w:val="00D77C0C"/>
    <w:rsid w:val="00DA44F8"/>
    <w:rsid w:val="00DA4AF5"/>
    <w:rsid w:val="00DB137B"/>
    <w:rsid w:val="00DB3246"/>
    <w:rsid w:val="00DB35F5"/>
    <w:rsid w:val="00DC1F64"/>
    <w:rsid w:val="00DE13B4"/>
    <w:rsid w:val="00DE36AB"/>
    <w:rsid w:val="00DE4FB6"/>
    <w:rsid w:val="00DF3CA6"/>
    <w:rsid w:val="00E00566"/>
    <w:rsid w:val="00E0062A"/>
    <w:rsid w:val="00E02AB4"/>
    <w:rsid w:val="00E214E4"/>
    <w:rsid w:val="00E31D82"/>
    <w:rsid w:val="00E34E5C"/>
    <w:rsid w:val="00E40F9C"/>
    <w:rsid w:val="00E434B7"/>
    <w:rsid w:val="00E44965"/>
    <w:rsid w:val="00E63A09"/>
    <w:rsid w:val="00E673D9"/>
    <w:rsid w:val="00E67512"/>
    <w:rsid w:val="00E7127B"/>
    <w:rsid w:val="00E7745A"/>
    <w:rsid w:val="00E82150"/>
    <w:rsid w:val="00EA1C89"/>
    <w:rsid w:val="00EB6718"/>
    <w:rsid w:val="00ED0265"/>
    <w:rsid w:val="00ED6562"/>
    <w:rsid w:val="00EE6E2C"/>
    <w:rsid w:val="00EE7785"/>
    <w:rsid w:val="00EF463F"/>
    <w:rsid w:val="00EF6C68"/>
    <w:rsid w:val="00F039D7"/>
    <w:rsid w:val="00F11A73"/>
    <w:rsid w:val="00F14052"/>
    <w:rsid w:val="00F141D3"/>
    <w:rsid w:val="00F17266"/>
    <w:rsid w:val="00F42770"/>
    <w:rsid w:val="00F54C38"/>
    <w:rsid w:val="00F57621"/>
    <w:rsid w:val="00F615E5"/>
    <w:rsid w:val="00F6161F"/>
    <w:rsid w:val="00F75414"/>
    <w:rsid w:val="00F9290F"/>
    <w:rsid w:val="00F96ACE"/>
    <w:rsid w:val="00F97299"/>
    <w:rsid w:val="00F97934"/>
    <w:rsid w:val="00FD3D69"/>
    <w:rsid w:val="00FD6F97"/>
    <w:rsid w:val="00FE1C93"/>
    <w:rsid w:val="00FE3ACA"/>
    <w:rsid w:val="00FE4D16"/>
    <w:rsid w:val="00FF29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D6E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F33A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3A0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64771A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4771A"/>
  </w:style>
  <w:style w:type="character" w:styleId="Numrodepage">
    <w:name w:val="page number"/>
    <w:basedOn w:val="Policepardfaut"/>
    <w:uiPriority w:val="99"/>
    <w:semiHidden/>
    <w:unhideWhenUsed/>
    <w:rsid w:val="0064771A"/>
  </w:style>
  <w:style w:type="paragraph" w:styleId="En-tte">
    <w:name w:val="header"/>
    <w:basedOn w:val="Normal"/>
    <w:link w:val="En-tteCar"/>
    <w:uiPriority w:val="99"/>
    <w:unhideWhenUsed/>
    <w:rsid w:val="0064771A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64771A"/>
  </w:style>
  <w:style w:type="table" w:styleId="Grille">
    <w:name w:val="Table Grid"/>
    <w:basedOn w:val="TableauNormal"/>
    <w:uiPriority w:val="59"/>
    <w:rsid w:val="001A38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F33A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3A0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64771A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4771A"/>
  </w:style>
  <w:style w:type="character" w:styleId="Numrodepage">
    <w:name w:val="page number"/>
    <w:basedOn w:val="Policepardfaut"/>
    <w:uiPriority w:val="99"/>
    <w:semiHidden/>
    <w:unhideWhenUsed/>
    <w:rsid w:val="0064771A"/>
  </w:style>
  <w:style w:type="paragraph" w:styleId="En-tte">
    <w:name w:val="header"/>
    <w:basedOn w:val="Normal"/>
    <w:link w:val="En-tteCar"/>
    <w:uiPriority w:val="99"/>
    <w:unhideWhenUsed/>
    <w:rsid w:val="0064771A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64771A"/>
  </w:style>
  <w:style w:type="table" w:styleId="Grille">
    <w:name w:val="Table Grid"/>
    <w:basedOn w:val="TableauNormal"/>
    <w:uiPriority w:val="59"/>
    <w:rsid w:val="001A38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9CE1C8-45F2-314C-B668-73264CA41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6</Words>
  <Characters>751</Characters>
  <Application>Microsoft Macintosh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Todd</dc:creator>
  <cp:keywords/>
  <dc:description/>
  <cp:lastModifiedBy>Nicolas Todd</cp:lastModifiedBy>
  <cp:revision>44</cp:revision>
  <cp:lastPrinted>2016-08-05T14:33:00Z</cp:lastPrinted>
  <dcterms:created xsi:type="dcterms:W3CDTF">2017-03-03T19:13:00Z</dcterms:created>
  <dcterms:modified xsi:type="dcterms:W3CDTF">2017-09-04T08:14:00Z</dcterms:modified>
</cp:coreProperties>
</file>